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714"/>
        <w:gridCol w:w="762"/>
        <w:gridCol w:w="765"/>
        <w:gridCol w:w="661"/>
        <w:gridCol w:w="633"/>
        <w:gridCol w:w="664"/>
        <w:gridCol w:w="999"/>
        <w:gridCol w:w="1014"/>
        <w:gridCol w:w="982"/>
        <w:gridCol w:w="448"/>
      </w:tblGrid>
      <w:tr>
        <w:trPr>
          <w:trHeight w:val="302" w:hRule="atLeast"/>
        </w:trPr>
        <w:tc>
          <w:tcPr>
            <w:tcW w:w="638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4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</w:t>
            </w:r>
          </w:p>
        </w:tc>
        <w:tc>
          <w:tcPr>
            <w:tcW w:w="14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2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Diff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ooled SD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hen's d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4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Wome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n</w:t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relationship (factor)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3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(factor) (*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35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career advice (*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7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Advisor relationship (factor) (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7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Belonging, lab/intellectual (factor) (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53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Advisor career advice (*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9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 since completed PhD (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5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st-author publication rate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4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Autonomy (factor)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3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Work/Life balance (factor)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Funding, Job market, Promotion (factor)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9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Research, Autonomy (factor)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6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Work/Life balance (factor) (***) (-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0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dent being independent researcher (***) (s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0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55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19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